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30FD" w:rsidRPr="00E92337" w:rsidRDefault="00C530FD" w:rsidP="00C530FD">
      <w:pPr>
        <w:rPr>
          <w:b/>
          <w:bCs/>
        </w:rPr>
      </w:pPr>
      <w:r w:rsidRPr="00C530FD">
        <w:rPr>
          <w:b/>
          <w:bCs/>
        </w:rPr>
        <w:t>Supplementary Table 1. The lipidomic profile of 434 patients with T2D</w:t>
      </w:r>
      <w:r w:rsidR="00E92337">
        <w:rPr>
          <w:b/>
          <w:bCs/>
        </w:rPr>
        <w:t>M</w:t>
      </w:r>
      <w:bookmarkStart w:id="0" w:name="_GoBack"/>
      <w:bookmarkEnd w:id="0"/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2160"/>
        <w:gridCol w:w="3240"/>
      </w:tblGrid>
      <w:tr w:rsidR="00C530FD" w:rsidRPr="00C530FD" w:rsidTr="003763C1">
        <w:trPr>
          <w:trHeight w:val="296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/>
                <w:bCs/>
              </w:rPr>
            </w:pPr>
            <w:r w:rsidRPr="00C530FD">
              <w:rPr>
                <w:b/>
                <w:bCs/>
              </w:rPr>
              <w:t>Lipidomic profil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/>
                <w:bCs/>
              </w:rPr>
            </w:pPr>
            <w:r w:rsidRPr="00C530FD">
              <w:rPr>
                <w:b/>
                <w:bCs/>
              </w:rPr>
              <w:t>Mean (SD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/>
                <w:bCs/>
              </w:rPr>
            </w:pPr>
            <w:r w:rsidRPr="00C530FD">
              <w:rPr>
                <w:b/>
                <w:bCs/>
              </w:rPr>
              <w:t>Min-Max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/>
                <w:bCs/>
                <w:i/>
                <w:iCs/>
              </w:rPr>
            </w:pPr>
            <w:r w:rsidRPr="00C530FD">
              <w:rPr>
                <w:b/>
                <w:bCs/>
                <w:i/>
                <w:iCs/>
              </w:rPr>
              <w:t>Total lipids in lipoprotein particle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9.49 (2.10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5.48, 20.54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>Total lipids in chylomicrons and extremely large VL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26 (0.33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, 3.37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>Total lipids in very large VL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28 (0.21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, 2.13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>Total lipids in large VL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45 (0.28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64, 2.81</w:t>
            </w:r>
          </w:p>
        </w:tc>
      </w:tr>
      <w:tr w:rsidR="00C530FD" w:rsidRPr="00C530FD" w:rsidTr="003763C1">
        <w:trPr>
          <w:trHeight w:val="358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otal lipids in medium V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67 (0.28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, 2.38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otal lipids in small V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46 (0.16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8, 1.20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otal lipids in very small V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36 (0.10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7, 0.82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otal lipids in I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1.19 (0.32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51, 2.39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otal lipids in large 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1.73 (0.44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95, 3.43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otal lipids in medium 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77 (0.20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37, 1.58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otal lipids in small 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354 (0.08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2212, 0.69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otal lipids in H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2.97 (0.50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1.99, 5.28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otal lipids in very large H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1 (0.10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, 0.49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otal lipids in large H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49 (0.23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, 1.86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otal lipids in medium H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1.05 (0.19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62, 1.67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otal lipids in small H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1.31 (0.15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87, 1.83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/>
                <w:bCs/>
                <w:i/>
                <w:iCs/>
              </w:rPr>
            </w:pPr>
            <w:r w:rsidRPr="00C530FD">
              <w:rPr>
                <w:b/>
                <w:bCs/>
                <w:i/>
                <w:iCs/>
              </w:rPr>
              <w:t>Total phospholipids in lipoprotein particle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2.95 (0.52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1.93, 5.30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Phospholipids in chylomicrons and extremely large VL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3 (0.04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, 0.42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Phospholipids in very large VL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5 (0.04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, 0.38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Phospholipids in large VLDL 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8 (0.05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1, 0.52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Phospholipids in medium V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4 (0.05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, 0.38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Phospholipids in small VL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0 (0.03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3, 0.25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Phospholipids in very small V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0 (0.03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4, 0.23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Phospholipids in I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29 (0.07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2, 0.55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lastRenderedPageBreak/>
              <w:t xml:space="preserve">    Phospholipids in large 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39 (0.09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22, 0.72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Phospholipids in medium 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9 (0.04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9, 0.36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Phospholipids in small 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9 (0.02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6, 0.18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Phospholipids in H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1.49 (0.26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98, 2.68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Phospholipids in very large H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5 (0.03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, 0.26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Phospholipids in large H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24 (0.11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, 0.89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Phospholipids in medium H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48 (0.09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28, 0.79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Phospholipids in small H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72 (0.09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46, 1.09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/>
                <w:bCs/>
                <w:i/>
                <w:iCs/>
              </w:rPr>
            </w:pPr>
            <w:r w:rsidRPr="00C530FD">
              <w:rPr>
                <w:b/>
                <w:bCs/>
                <w:i/>
                <w:iCs/>
              </w:rPr>
              <w:t>Total cholestero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5.01 (1.1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2.96, 9.38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Cholesterol in chylomicrons and extremely large VL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54 (0.065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, 0.6494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Cholesterol in very large VL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73 (0.045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, 0.4312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Cholesterol in large V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30 (0.07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159, 0.6586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Cholesterol in medium V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95 (0.08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, 0.5303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Cholesterol in small VL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954 (0.063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823, 0.4812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Cholesterol in very small V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976 (0.06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965, 0.4390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Cholesterol in I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814 (0.23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2932, 1.651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Cholesterol in large 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1.27 (0.34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66, 2.51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Cholesterol in medium 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564 (0.15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48, 0.3089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Cholesterol in small 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241 (0.06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444, 0.4748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Cholesterol in H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1.34 (0.2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74, 2.34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Cholesterol in very large H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63 (0.02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21, 0.2161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Cholesterol in large H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218 (0.113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048, 0.8820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Cholesterol in medium H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52 (0.09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2915, 0.8093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Cholesterol in small H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54 (0.06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35, 0.68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/>
                <w:bCs/>
                <w:i/>
                <w:iCs/>
              </w:rPr>
            </w:pPr>
            <w:r w:rsidRPr="00C530FD">
              <w:rPr>
                <w:b/>
                <w:bCs/>
                <w:i/>
                <w:iCs/>
              </w:rPr>
              <w:t>Triglyceride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1.52 (0.8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39, 8.87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riglycerides in chylomicrons and extremely large VL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7 (0.227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, 0.230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lastRenderedPageBreak/>
              <w:t xml:space="preserve">    Triglycerides in very large V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59 (0.130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, 1.32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riglycerides in large VLDL 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237 (0.160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34, 1.621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riglycerides in medium VL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341 (0.174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, 1.725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riglycerides in small V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756 (0.07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69, 0.6872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riglycerides in very small V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71 (0.022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266, 0.1914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riglycerides in I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02 (0.03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48, 0.219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riglycerides in large 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01 (0.03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499, 0.2153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riglycerides in medium L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35 (0.01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152, 0.0966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riglycerides in small LD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16 (0.006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064, 0.0640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riglycerides in H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3 (0.04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5, 0.44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riglycerides in very large H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06 (0.002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015, 0.0257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riglycerides in large H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22 (0.01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036, 0.0829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riglycerides in medium H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5 (0.02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15, 0.1676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 xml:space="preserve">    Triglycerides in small HD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6 (0.02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02, 0.17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Phosphoglyceride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2.58 (0.50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1.51, 4.40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 xml:space="preserve">Ratio of triglycerides to phosphoglycerides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57 (0.22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22, 1.51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Total choline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2.86 (0.51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1.79, 4.77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Phosphatidylcholine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2.37 (0.5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1.29, 4.18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Sphingomyelin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52 (0.08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32, 0.80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 xml:space="preserve">Apolipoprotein B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95 (0.3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42, 2.18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Apolipoprotein A1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1.37 (0.2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92, 2.37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 xml:space="preserve">Ratio of apolipoprotein B to apolipoprotein A1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70 (0.2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26, 1.59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 xml:space="preserve">Total fatty acids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13.62 (2.6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8.80, 23.83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Degree of unsaturation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1.31 (0.09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1.03, 1.53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Omega-3 fatty acid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53 (0.2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22, 1.18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Omega-6 fatty acid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4.82 (0.7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3.48, 8.10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 xml:space="preserve">Polyunsaturated fatty acids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5.35 (0.8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3.72, 8.78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lastRenderedPageBreak/>
              <w:t xml:space="preserve">Monounsaturated fatty acids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3.54 (0.9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2.05, 8.04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 xml:space="preserve">Saturated fatty acids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4.72 (0.9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3.02, 9.05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 xml:space="preserve">Linoleic acid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3.73 (0.8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2.28, 7.44</w:t>
            </w:r>
          </w:p>
        </w:tc>
      </w:tr>
      <w:tr w:rsidR="00C530FD" w:rsidRPr="00C530FD" w:rsidTr="003763C1">
        <w:trPr>
          <w:trHeight w:val="315"/>
        </w:trPr>
        <w:tc>
          <w:tcPr>
            <w:tcW w:w="4315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 xml:space="preserve">Docosahexaenoic acid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24 (0.05)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C530FD" w:rsidRPr="00C530FD" w:rsidRDefault="00C530FD" w:rsidP="00C530FD">
            <w:r w:rsidRPr="00C530FD">
              <w:t>0.11, 0.52</w:t>
            </w:r>
          </w:p>
        </w:tc>
      </w:tr>
    </w:tbl>
    <w:p w:rsidR="00C530FD" w:rsidRPr="00C530FD" w:rsidRDefault="00C530FD" w:rsidP="00C530FD">
      <w:r w:rsidRPr="00C530FD">
        <w:t>VLDL – very low-density lipoprotein; IDL – intermediate density lipoprotein; LDL – low density lipoprotein; HDL – high density lipoprotein</w:t>
      </w:r>
    </w:p>
    <w:p w:rsidR="00C530FD" w:rsidRPr="00C530FD" w:rsidRDefault="00C530FD" w:rsidP="00C530FD"/>
    <w:p w:rsidR="00C530FD" w:rsidRPr="00C530FD" w:rsidRDefault="00C530FD" w:rsidP="00C530FD"/>
    <w:p w:rsidR="00C530FD" w:rsidRPr="00C530FD" w:rsidRDefault="00C530FD" w:rsidP="00C530FD"/>
    <w:p w:rsidR="00C530FD" w:rsidRPr="00C530FD" w:rsidRDefault="00C530FD" w:rsidP="00C530FD"/>
    <w:p w:rsidR="00C530FD" w:rsidRDefault="00C530FD" w:rsidP="00C530FD"/>
    <w:p w:rsidR="00C530FD" w:rsidRDefault="00C530FD" w:rsidP="00C530FD"/>
    <w:p w:rsidR="00C530FD" w:rsidRDefault="00C530FD" w:rsidP="00C530FD"/>
    <w:p w:rsidR="00C530FD" w:rsidRDefault="00C530FD" w:rsidP="00C530FD"/>
    <w:p w:rsidR="00C530FD" w:rsidRDefault="00C530FD" w:rsidP="00C530FD"/>
    <w:p w:rsidR="00C530FD" w:rsidRDefault="00C530FD" w:rsidP="00C530FD"/>
    <w:p w:rsidR="00C530FD" w:rsidRDefault="00C530FD" w:rsidP="00C530FD"/>
    <w:p w:rsidR="00C530FD" w:rsidRDefault="00C530FD" w:rsidP="00C530FD"/>
    <w:p w:rsidR="00C530FD" w:rsidRDefault="00C530FD" w:rsidP="00C530FD"/>
    <w:p w:rsidR="00C530FD" w:rsidRDefault="00C530FD" w:rsidP="00C530FD"/>
    <w:p w:rsidR="00C530FD" w:rsidRDefault="00C530FD" w:rsidP="00C530FD"/>
    <w:p w:rsidR="00C530FD" w:rsidRDefault="00C530FD" w:rsidP="00C530FD"/>
    <w:p w:rsidR="00C530FD" w:rsidRDefault="00C530FD" w:rsidP="00C530FD"/>
    <w:p w:rsidR="00C530FD" w:rsidRDefault="00C530FD" w:rsidP="00C530FD"/>
    <w:p w:rsidR="00C530FD" w:rsidRDefault="00C530FD" w:rsidP="00C530FD"/>
    <w:p w:rsidR="00C530FD" w:rsidRPr="00C530FD" w:rsidRDefault="00C530FD" w:rsidP="00C530FD"/>
    <w:p w:rsidR="00C530FD" w:rsidRPr="00C530FD" w:rsidRDefault="00C530FD" w:rsidP="00C530FD"/>
    <w:p w:rsidR="00C530FD" w:rsidRPr="00C530FD" w:rsidRDefault="00C530FD" w:rsidP="00C530FD">
      <w:pPr>
        <w:rPr>
          <w:b/>
        </w:rPr>
      </w:pPr>
      <w:bookmarkStart w:id="1" w:name="_Hlk125448123"/>
      <w:r w:rsidRPr="00C530FD">
        <w:rPr>
          <w:b/>
        </w:rPr>
        <w:t>Supplementary Table 2: Subgroup analysis showing effects of antilipemic medications on lipidomic profile of 434 patients with T2DM</w:t>
      </w:r>
    </w:p>
    <w:tbl>
      <w:tblPr>
        <w:tblW w:w="9400" w:type="dxa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00"/>
        <w:gridCol w:w="2700"/>
        <w:gridCol w:w="1440"/>
        <w:gridCol w:w="1260"/>
      </w:tblGrid>
      <w:tr w:rsidR="00C530FD" w:rsidRPr="00C530FD" w:rsidTr="003763C1">
        <w:trPr>
          <w:trHeight w:val="1195"/>
        </w:trPr>
        <w:tc>
          <w:tcPr>
            <w:tcW w:w="4000" w:type="dxa"/>
          </w:tcPr>
          <w:p w:rsidR="00C530FD" w:rsidRPr="00C530FD" w:rsidRDefault="00C530FD" w:rsidP="00C530FD"/>
          <w:p w:rsidR="00C530FD" w:rsidRPr="00C530FD" w:rsidRDefault="00C530FD" w:rsidP="00C530FD">
            <w:r w:rsidRPr="00C530FD">
              <w:t>Biomolecules</w:t>
            </w:r>
          </w:p>
        </w:tc>
        <w:tc>
          <w:tcPr>
            <w:tcW w:w="2700" w:type="dxa"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>On antilipemic medication</w:t>
            </w:r>
          </w:p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>N=203</w:t>
            </w:r>
          </w:p>
        </w:tc>
        <w:tc>
          <w:tcPr>
            <w:tcW w:w="1440" w:type="dxa"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>Not on antilipemic medication</w:t>
            </w:r>
          </w:p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>N=231</w:t>
            </w:r>
          </w:p>
        </w:tc>
        <w:tc>
          <w:tcPr>
            <w:tcW w:w="1260" w:type="dxa"/>
          </w:tcPr>
          <w:p w:rsidR="00C530FD" w:rsidRPr="00C530FD" w:rsidRDefault="00C530FD" w:rsidP="00C530FD">
            <w:pPr>
              <w:rPr>
                <w:bCs/>
              </w:rPr>
            </w:pPr>
            <w:r w:rsidRPr="00C530FD">
              <w:rPr>
                <w:bCs/>
              </w:rPr>
              <w:t>P values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/>
                <w:bCs/>
              </w:rPr>
              <w:t>Total lipids in lipoprotein particles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9.12 (1.9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9.81 (2.2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>Total lipids in chylomicrons extremely large VLDL (XXL-VLDL-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25 (0.3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26 (0.3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850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>Total lipids in very large VLDL (XL-VLDL-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27 (0.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29 (0.2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548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>Total lipids in large VLDL (L-VLDL-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44 (0.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46 (0.3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427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otal lipids in medium VLDL (M-VLDL-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64 (0.3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70 (0.3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2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otal lipids in small VLDL (S-VLDL-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44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47 (0.2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45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otal lipids in very small VLDL (XS-VLDL-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35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37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6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otal lipids in IDL (IDL-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1.1 (0.3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1.2 (0.3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&lt;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otal lipids in large LDL (L-LDL-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1.65 (0.4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1.80 (0.4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&lt;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otal lipids in medium LDL (M-LDL-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74 (0.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80 (0.2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2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otal lipids in small LDL (S-LDL-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33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36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4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otal lipids in HDL (HDL-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2.87 (0.4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3.06 (0.6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&lt;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otal lipids in very large HDL (XL-HDL-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1.0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12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4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otal lipids in large HDL (L-HDL-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45 (0.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50 (0.3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otal lipids in medium HDL (M-HDL-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1.02 (0.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1.08 (0.2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otal lipids in small HDL (S-HDL-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1.30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1.30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12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/>
                <w:bCs/>
              </w:rPr>
              <w:t>Total phospholipids in lipoprotein particles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2.85 (0.5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3.05 (0.5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&lt;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Phospholipids in chylomicrons and extremely large VLDL (XXL-VLDL-P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03 (0.04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03 (0.04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864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Phospholipids in very large VLDL (XL-VLDL-P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05 (0.04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05 (0.04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605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Phospholipids in large VLDL (L-VLDL-PL) 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08 (0.05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09 (0.06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522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Phospholipids in medium VLDL (M-VLDL-P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13 (0.05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14 (0.05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9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lastRenderedPageBreak/>
              <w:t xml:space="preserve">    Phospholipids in small VLDL (S-VLDL-P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09 (0.03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11 (0.03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16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Phospholipids in very small VLDL (XS-VLDL-P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09 (0.03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10 (0.03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23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Phospholipids in IDL (IDL-P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27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30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&lt;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Phospholipids in large LDL (L-LDL-P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37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40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&lt;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Phospholipids in medium LDL (M-LDL-P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18 (0.04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20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2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Phospholipids in small LDL (S-LDL-P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09 (0.0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10 (0.02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7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Phospholipids in HDL (HDL-P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1.44 (0.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1.50 (0.3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&lt;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Phospholipids in very large HDL (XL-HDL-P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04 (0.0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04 (0.04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5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Phospholipids in large HDL (L-HDL-P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23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26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Phospholipids in medium HDL (M-HDL-P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47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48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3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Phospholipids in small HDL (S-HDL-PL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71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72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10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/>
                <w:bCs/>
              </w:rPr>
              <w:t>Total cholesterol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4.78 (1.0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5.21 (1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&lt;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Cholesterol in chylomicrons and extremely large VLDL (XXL-VLDL-C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05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06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71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Cholesterol in very large VLDL (XL-VLDL-C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10 (0.04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10 (0.05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304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Cholesterol in large VLDL (L-VLDL-C) 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13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13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266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Cholesterol in medium VLDL (M-VLDL-C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18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20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Cholesterol in small VLDL (S-VLDL-C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18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20 (0.04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12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Cholesterol in very small VLDL (XS-VLDL-C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18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20 (0.05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Cholesterol in IDL (IDL-C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76 (0.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84 (0.2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&lt;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Cholesterol in large LDL (L-LDL-C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1.18 (0.3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1.29 (0.3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&lt;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Cholesterol in medium LDL (M-LDL-C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53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57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2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Cholesterol in small LDL (S-LDL-C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23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24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3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Cholesterol in HDL (HDL-C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1.30 (0.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1.39 (0.3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&lt;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lastRenderedPageBreak/>
              <w:t xml:space="preserve">    Cholesterol in very large HDL (XL-HDL-C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06 (0.0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07 (0.03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6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Cholesterol in large HDL (L-HDL-C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21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24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Cholesterol in medium HDL (M-HDL-C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52 (0.04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53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Cholesterol in small HDL (S-HDL-C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53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54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20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/>
                <w:bCs/>
              </w:rPr>
              <w:t>Triglycerides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1.49 (0.8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1.55 (0.9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404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riglycerides in chylomicrons and extremely large VLDL (XXL-VLDL-TG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17 (0.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17 (0.2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889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riglycerides in very large VLDL (XL-VLDL-TG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15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16 (1.3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637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riglycerides in large VLDL (L-VLDL-TG) 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23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24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488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riglycerides in medium VLDL (M-VLDL-TG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33 (0.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35 (0.2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17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riglycerides in small VLDL (S-VLDL-TG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16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17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294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riglycerides in very small VLDL (XS-VLDL-TG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07 (0.0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17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212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riglycerides in IDL (IDL-TG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10 (0.0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10 (0.03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65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riglycerides in large LDL (L-LDL-TG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09 (0.0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10 (0.03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42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riglycerides in medium LDL (M-LDL-TG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03 (0.0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03 (0.0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89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riglycerides in small LDL (S-LDL-TG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01 (0.0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02 (0.0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295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riglycerides in HDL (HDL-TG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13 (0.03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13 (0.05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78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riglycerides in very large HDL (XL-HDL-TG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01 (0.0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01 (0.03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27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riglycerides in large HDL (L-HDL-TG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02 (0.0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02 (0.02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2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riglycerides in medium HDL (M-HDL-TG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05 (0.0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05 (0.0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1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bottom"/>
          </w:tcPr>
          <w:p w:rsidR="00C530FD" w:rsidRPr="00C530FD" w:rsidRDefault="00C530FD" w:rsidP="00C530FD">
            <w:r w:rsidRPr="00C530FD">
              <w:rPr>
                <w:bCs/>
              </w:rPr>
              <w:t xml:space="preserve">    Triglycerides in small HDL (S-HDL-TG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05 (0.0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05 (0.02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447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center"/>
          </w:tcPr>
          <w:p w:rsidR="00C530FD" w:rsidRPr="00C530FD" w:rsidRDefault="00C530FD" w:rsidP="00C530FD">
            <w:proofErr w:type="spellStart"/>
            <w:r w:rsidRPr="00C530FD">
              <w:t>Phosphoglyccerides</w:t>
            </w:r>
            <w:proofErr w:type="spellEnd"/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2.49 (0.5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2.66 (0.5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center"/>
          </w:tcPr>
          <w:p w:rsidR="00C530FD" w:rsidRPr="00C530FD" w:rsidRDefault="00C530FD" w:rsidP="00C530FD">
            <w:r w:rsidRPr="00C530FD">
              <w:lastRenderedPageBreak/>
              <w:t>Ratio of triglycerides to phosphoglycerides (TG/PG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58 (0.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56 (0.2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388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center"/>
          </w:tcPr>
          <w:p w:rsidR="00C530FD" w:rsidRPr="00C530FD" w:rsidRDefault="00C530FD" w:rsidP="00C530FD">
            <w:r w:rsidRPr="00C530FD">
              <w:t>Total cholines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2.77 (0.5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2.96 (0.5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&lt;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center"/>
          </w:tcPr>
          <w:p w:rsidR="00C530FD" w:rsidRPr="00C530FD" w:rsidRDefault="00C530FD" w:rsidP="00C530FD">
            <w:r w:rsidRPr="00C530FD">
              <w:t>Phosphatidylcholines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2.29 (0.4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2.45 (0.5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&lt;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center"/>
          </w:tcPr>
          <w:p w:rsidR="00C530FD" w:rsidRPr="00C530FD" w:rsidRDefault="00C530FD" w:rsidP="00C530FD">
            <w:r w:rsidRPr="00C530FD">
              <w:t>Sphingomyelins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50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54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&lt;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center"/>
          </w:tcPr>
          <w:p w:rsidR="00C530FD" w:rsidRPr="00C530FD" w:rsidRDefault="00C530FD" w:rsidP="00C530FD">
            <w:r w:rsidRPr="00C530FD">
              <w:t>Apolipoprotein B (Apo B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91 (0.3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99 (0.3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center"/>
          </w:tcPr>
          <w:p w:rsidR="00C530FD" w:rsidRPr="00C530FD" w:rsidRDefault="00C530FD" w:rsidP="00C530FD">
            <w:r w:rsidRPr="00C530FD">
              <w:t>Apolipoprotein A1 (Apo A1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1.33 (0.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1.41 (0.2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&lt;0.00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center"/>
          </w:tcPr>
          <w:p w:rsidR="00C530FD" w:rsidRPr="00C530FD" w:rsidRDefault="00C530FD" w:rsidP="00C530FD">
            <w:r w:rsidRPr="00C530FD">
              <w:t>Ratio of apolipoprotein B to apolipoprotein A1 (Apo B/Apo A1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69 (0.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72 (0.2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124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center"/>
          </w:tcPr>
          <w:p w:rsidR="00C530FD" w:rsidRPr="00C530FD" w:rsidRDefault="00C530FD" w:rsidP="00C530FD">
            <w:r w:rsidRPr="00C530FD">
              <w:t>Total fatty acids (TFA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13.36 (2.5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13.84 (2.6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54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center"/>
          </w:tcPr>
          <w:p w:rsidR="00C530FD" w:rsidRPr="00C530FD" w:rsidRDefault="00C530FD" w:rsidP="00C530FD">
            <w:r w:rsidRPr="00C530FD">
              <w:t>Degree of unsaturation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1.29 (0.1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1.31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30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center"/>
          </w:tcPr>
          <w:p w:rsidR="00C530FD" w:rsidRPr="00C530FD" w:rsidRDefault="00C530FD" w:rsidP="00C530FD">
            <w:r w:rsidRPr="00C530FD">
              <w:t>Omega-3 fatty acids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53 (0.2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53 (0.1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864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center"/>
          </w:tcPr>
          <w:p w:rsidR="00C530FD" w:rsidRPr="00C530FD" w:rsidRDefault="00C530FD" w:rsidP="00C530FD">
            <w:r w:rsidRPr="00C530FD">
              <w:t>Omega-6 fatty acids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4.72 (0.6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4.92 (0.7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30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center"/>
          </w:tcPr>
          <w:p w:rsidR="00C530FD" w:rsidRPr="00C530FD" w:rsidRDefault="00C530FD" w:rsidP="00C530FD">
            <w:r w:rsidRPr="00C530FD">
              <w:t>Polyunsaturated fatty acids (PUFA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5.24 (0.7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5.45 (0.8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7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center"/>
          </w:tcPr>
          <w:p w:rsidR="00C530FD" w:rsidRPr="00C530FD" w:rsidRDefault="00C530FD" w:rsidP="00C530FD">
            <w:r w:rsidRPr="00C530FD">
              <w:t>Monounsaturated fatty acids (MUFA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3.48 (0.9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3.59 (0.9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212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center"/>
          </w:tcPr>
          <w:p w:rsidR="00C530FD" w:rsidRPr="00C530FD" w:rsidRDefault="00C530FD" w:rsidP="00C530FD">
            <w:r w:rsidRPr="00C530FD">
              <w:t>Saturated fatty acids (SFA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4.64 (1.0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4.80 (0.9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91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center"/>
          </w:tcPr>
          <w:p w:rsidR="00C530FD" w:rsidRPr="00C530FD" w:rsidRDefault="00C530FD" w:rsidP="00C530FD">
            <w:r w:rsidRPr="00C530FD">
              <w:t>Linoleic acid (LA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3.61 (0.7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3.84 (0.8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03</w:t>
            </w:r>
          </w:p>
        </w:tc>
      </w:tr>
      <w:tr w:rsidR="00C530FD" w:rsidRPr="00C530FD" w:rsidTr="003763C1">
        <w:trPr>
          <w:trHeight w:val="305"/>
        </w:trPr>
        <w:tc>
          <w:tcPr>
            <w:tcW w:w="4000" w:type="dxa"/>
            <w:vAlign w:val="center"/>
          </w:tcPr>
          <w:p w:rsidR="00C530FD" w:rsidRPr="00C530FD" w:rsidRDefault="00C530FD" w:rsidP="00C530FD">
            <w:r w:rsidRPr="00C530FD">
              <w:t>Docosahexaenoic acid (DHA)</w:t>
            </w:r>
          </w:p>
        </w:tc>
        <w:tc>
          <w:tcPr>
            <w:tcW w:w="2700" w:type="dxa"/>
          </w:tcPr>
          <w:p w:rsidR="00C530FD" w:rsidRPr="00C530FD" w:rsidRDefault="00C530FD" w:rsidP="00C530FD">
            <w:r w:rsidRPr="00C530FD">
              <w:t>0.23 (0.04)</w:t>
            </w:r>
          </w:p>
        </w:tc>
        <w:tc>
          <w:tcPr>
            <w:tcW w:w="1440" w:type="dxa"/>
          </w:tcPr>
          <w:p w:rsidR="00C530FD" w:rsidRPr="00C530FD" w:rsidRDefault="00C530FD" w:rsidP="00C530FD">
            <w:r w:rsidRPr="00C530FD">
              <w:t>0.24 (0.05)</w:t>
            </w:r>
          </w:p>
        </w:tc>
        <w:tc>
          <w:tcPr>
            <w:tcW w:w="1260" w:type="dxa"/>
          </w:tcPr>
          <w:p w:rsidR="00C530FD" w:rsidRPr="00C530FD" w:rsidRDefault="00C530FD" w:rsidP="00C530FD">
            <w:r w:rsidRPr="00C530FD">
              <w:t>0.053</w:t>
            </w:r>
          </w:p>
        </w:tc>
      </w:tr>
    </w:tbl>
    <w:bookmarkEnd w:id="1"/>
    <w:p w:rsidR="00C530FD" w:rsidRPr="00C530FD" w:rsidRDefault="00C530FD" w:rsidP="00C530FD">
      <w:r w:rsidRPr="00C530FD">
        <w:t>VLDL – very low-density lipoprotein; IDL – intermediate density lipoprotein; LDL – low density lipoprotein; HDL – high density lipoprotein</w:t>
      </w:r>
    </w:p>
    <w:p w:rsidR="00C530FD" w:rsidRDefault="00C530FD"/>
    <w:sectPr w:rsidR="00C530FD" w:rsidSect="003405CF">
      <w:footerReference w:type="default" r:id="rId4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1212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50E9" w:rsidRDefault="00E923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2F50E9" w:rsidRDefault="00E9233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0FD"/>
    <w:rsid w:val="00C530FD"/>
    <w:rsid w:val="00E92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A266C"/>
  <w15:chartTrackingRefBased/>
  <w15:docId w15:val="{69304A4C-C031-439F-988F-5FA71A2A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30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0FD"/>
  </w:style>
  <w:style w:type="character" w:styleId="LineNumber">
    <w:name w:val="line number"/>
    <w:basedOn w:val="DefaultParagraphFont"/>
    <w:uiPriority w:val="99"/>
    <w:semiHidden/>
    <w:unhideWhenUsed/>
    <w:rsid w:val="00C53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03</Words>
  <Characters>9140</Characters>
  <Application>Microsoft Office Word</Application>
  <DocSecurity>0</DocSecurity>
  <Lines>76</Lines>
  <Paragraphs>21</Paragraphs>
  <ScaleCrop>false</ScaleCrop>
  <Company/>
  <LinksUpToDate>false</LinksUpToDate>
  <CharactersWithSpaces>10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 Rukhsana</dc:creator>
  <cp:keywords/>
  <dc:description/>
  <cp:lastModifiedBy>Gul Rukhsana</cp:lastModifiedBy>
  <cp:revision>2</cp:revision>
  <dcterms:created xsi:type="dcterms:W3CDTF">2023-02-14T12:40:00Z</dcterms:created>
  <dcterms:modified xsi:type="dcterms:W3CDTF">2023-02-14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68b062-9159-48f6-bcfe-2c715ff46dc9</vt:lpwstr>
  </property>
</Properties>
</file>